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0CAC2" w14:textId="64B192AA" w:rsidR="005A24A4" w:rsidRPr="00937AFF" w:rsidRDefault="00647475" w:rsidP="00DE3B68">
      <w:pPr>
        <w:spacing w:line="480" w:lineRule="auto"/>
        <w:rPr>
          <w:b/>
        </w:rPr>
      </w:pPr>
      <w:r w:rsidRPr="00937AFF">
        <w:rPr>
          <w:rFonts w:hint="eastAsia"/>
          <w:b/>
        </w:rPr>
        <w:t>F</w:t>
      </w:r>
      <w:r w:rsidRPr="00937AFF">
        <w:rPr>
          <w:b/>
        </w:rPr>
        <w:t>igure legends</w:t>
      </w:r>
    </w:p>
    <w:p w14:paraId="0B546DDC" w14:textId="651821BA" w:rsidR="00647475" w:rsidRDefault="00647475" w:rsidP="00DE3B68">
      <w:pPr>
        <w:spacing w:line="480" w:lineRule="auto"/>
      </w:pPr>
      <w:r w:rsidRPr="005C5E46">
        <w:rPr>
          <w:rFonts w:hint="eastAsia"/>
          <w:b/>
        </w:rPr>
        <w:t>S</w:t>
      </w:r>
      <w:r w:rsidRPr="005C5E46">
        <w:rPr>
          <w:b/>
        </w:rPr>
        <w:t xml:space="preserve">upplementary Figure 1. </w:t>
      </w:r>
      <w:r w:rsidR="005C5E46" w:rsidRPr="009367CD">
        <w:t xml:space="preserve">TLR4 mediates </w:t>
      </w:r>
      <w:r w:rsidRPr="009367CD">
        <w:t>HMGB1</w:t>
      </w:r>
      <w:r w:rsidR="005C5E46" w:rsidRPr="009367CD">
        <w:t xml:space="preserve">-induced </w:t>
      </w:r>
      <w:r w:rsidRPr="009367CD">
        <w:t>ERK1/2 and Drp1 activation, PASMCs proliferation</w:t>
      </w:r>
      <w:bookmarkStart w:id="0" w:name="_GoBack"/>
      <w:bookmarkEnd w:id="0"/>
      <w:r w:rsidRPr="009367CD">
        <w:t xml:space="preserve"> and migration.</w:t>
      </w:r>
      <w:r w:rsidRPr="00C5343B">
        <w:rPr>
          <w:b/>
        </w:rPr>
        <w:t xml:space="preserve"> </w:t>
      </w:r>
      <w:r w:rsidR="00C5343B" w:rsidRPr="009367CD">
        <w:t>A</w:t>
      </w:r>
      <w:r w:rsidR="00C5343B">
        <w:t xml:space="preserve">, </w:t>
      </w:r>
      <w:r w:rsidR="005C5E46" w:rsidRPr="005C5E46">
        <w:t xml:space="preserve">PASMCs were pre-treated with </w:t>
      </w:r>
      <w:r w:rsidR="00937AFF">
        <w:t xml:space="preserve">10 </w:t>
      </w:r>
      <w:r w:rsidR="00937AFF" w:rsidRPr="0015587C">
        <w:t>μM</w:t>
      </w:r>
      <w:r w:rsidR="00937AFF">
        <w:t xml:space="preserve"> </w:t>
      </w:r>
      <w:r w:rsidR="0015587C">
        <w:t>FPS-ZM1</w:t>
      </w:r>
      <w:r w:rsidR="00DE3B68">
        <w:t xml:space="preserve"> </w:t>
      </w:r>
      <w:r w:rsidR="0015587C">
        <w:t xml:space="preserve">or </w:t>
      </w:r>
      <w:r w:rsidR="00937AFF">
        <w:t xml:space="preserve">1 </w:t>
      </w:r>
      <w:r w:rsidR="00937AFF" w:rsidRPr="0015587C">
        <w:t>μM</w:t>
      </w:r>
      <w:r w:rsidR="00937AFF">
        <w:t xml:space="preserve"> </w:t>
      </w:r>
      <w:r w:rsidR="0015587C">
        <w:t>TAK-242</w:t>
      </w:r>
      <w:r w:rsidR="00937AFF">
        <w:t xml:space="preserve"> </w:t>
      </w:r>
      <w:r w:rsidR="001F4093">
        <w:t>for 30 min,</w:t>
      </w:r>
      <w:r w:rsidR="005C5E46" w:rsidRPr="005C5E46">
        <w:t xml:space="preserve"> and then stimulated by </w:t>
      </w:r>
      <w:r w:rsidR="00937AFF" w:rsidRPr="005C5E46">
        <w:t>30 ng/m</w:t>
      </w:r>
      <w:r w:rsidR="009367CD">
        <w:t>L</w:t>
      </w:r>
      <w:r w:rsidR="00937AFF" w:rsidRPr="005C5E46">
        <w:t xml:space="preserve"> </w:t>
      </w:r>
      <w:r w:rsidR="005C5E46" w:rsidRPr="005C5E46">
        <w:t>HMGB1,</w:t>
      </w:r>
      <w:r w:rsidR="001F4093">
        <w:t xml:space="preserve"> the phosphorylation levels of ERK1/2 and Drp1, and total ERK1/2 and Drp1 were examined by immunoblotting.</w:t>
      </w:r>
      <w:r w:rsidR="00C5343B">
        <w:t xml:space="preserve"> </w:t>
      </w:r>
      <w:r w:rsidR="00C5343B" w:rsidRPr="009367CD">
        <w:t>B</w:t>
      </w:r>
      <w:r w:rsidR="00C5343B">
        <w:t>,</w:t>
      </w:r>
      <w:r w:rsidR="00DE3B68">
        <w:t xml:space="preserve"> </w:t>
      </w:r>
      <w:r w:rsidR="00DE3B68" w:rsidRPr="00DE3B68">
        <w:t xml:space="preserve">Cell proliferation was evaluated using EdU incorporation assay (scale bar= </w:t>
      </w:r>
      <w:r w:rsidR="004B6B5A">
        <w:t>2</w:t>
      </w:r>
      <w:r w:rsidR="00DE3B68" w:rsidRPr="00DE3B68">
        <w:t xml:space="preserve">00 μm), cell migration were determined by transwell assay (scale bar= </w:t>
      </w:r>
      <w:r w:rsidR="004B6B5A">
        <w:t>2</w:t>
      </w:r>
      <w:r w:rsidR="00DE3B68" w:rsidRPr="00DE3B68">
        <w:t>00 μm) and wound healing assay (scale bar= 400 μm).</w:t>
      </w:r>
      <w:r w:rsidR="00DE3B68">
        <w:t xml:space="preserve"> </w:t>
      </w:r>
      <w:r w:rsidR="00DE3B68" w:rsidRPr="00DE3B68">
        <w:t>*</w:t>
      </w:r>
      <w:r w:rsidR="00DE3B68" w:rsidRPr="004513B2">
        <w:rPr>
          <w:i/>
        </w:rPr>
        <w:t>P</w:t>
      </w:r>
      <w:r w:rsidR="00DE3B68" w:rsidRPr="00DE3B68">
        <w:t xml:space="preserve"> &lt; 0.05.</w:t>
      </w:r>
    </w:p>
    <w:sectPr w:rsidR="00647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E7810" w14:textId="77777777" w:rsidR="006B3349" w:rsidRDefault="006B3349" w:rsidP="00647475">
      <w:r>
        <w:separator/>
      </w:r>
    </w:p>
  </w:endnote>
  <w:endnote w:type="continuationSeparator" w:id="0">
    <w:p w14:paraId="437EF6A6" w14:textId="77777777" w:rsidR="006B3349" w:rsidRDefault="006B3349" w:rsidP="00647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DFC80" w14:textId="77777777" w:rsidR="006B3349" w:rsidRDefault="006B3349" w:rsidP="00647475">
      <w:r>
        <w:separator/>
      </w:r>
    </w:p>
  </w:footnote>
  <w:footnote w:type="continuationSeparator" w:id="0">
    <w:p w14:paraId="1C0F4A46" w14:textId="77777777" w:rsidR="006B3349" w:rsidRDefault="006B3349" w:rsidP="00647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F0"/>
    <w:rsid w:val="0015587C"/>
    <w:rsid w:val="001F4093"/>
    <w:rsid w:val="0024519F"/>
    <w:rsid w:val="004513B2"/>
    <w:rsid w:val="004B6B5A"/>
    <w:rsid w:val="005A24A4"/>
    <w:rsid w:val="005C5E46"/>
    <w:rsid w:val="00647475"/>
    <w:rsid w:val="006B3349"/>
    <w:rsid w:val="008768B3"/>
    <w:rsid w:val="009367CD"/>
    <w:rsid w:val="00937AFF"/>
    <w:rsid w:val="009E77F0"/>
    <w:rsid w:val="00C5343B"/>
    <w:rsid w:val="00DE3B68"/>
    <w:rsid w:val="00E6419C"/>
    <w:rsid w:val="00E80CDD"/>
    <w:rsid w:val="00EE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762AE"/>
  <w15:chartTrackingRefBased/>
  <w15:docId w15:val="{307954B6-C6E6-4155-B938-E5364167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4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wei</dc:creator>
  <cp:keywords/>
  <dc:description/>
  <cp:lastModifiedBy>fengwei</cp:lastModifiedBy>
  <cp:revision>6</cp:revision>
  <dcterms:created xsi:type="dcterms:W3CDTF">2021-03-29T05:45:00Z</dcterms:created>
  <dcterms:modified xsi:type="dcterms:W3CDTF">2021-04-24T17:25:00Z</dcterms:modified>
</cp:coreProperties>
</file>